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23B4D7" w14:textId="0AD37F86" w:rsidR="007D115C" w:rsidRPr="007D115C" w:rsidRDefault="007D115C" w:rsidP="00BD011F">
      <w:pPr>
        <w:keepNext/>
        <w:keepLines/>
        <w:spacing w:after="0" w:line="240" w:lineRule="auto"/>
        <w:outlineLvl w:val="5"/>
        <w:rPr>
          <w:rFonts w:ascii="Calibri Light" w:eastAsia="Yu Gothic Light" w:hAnsi="Calibri Light" w:cs="Times New Roman"/>
          <w:color w:val="1F4D78"/>
          <w:sz w:val="22"/>
          <w:szCs w:val="22"/>
        </w:rPr>
      </w:pPr>
      <w:r w:rsidRPr="36A5FC78">
        <w:rPr>
          <w:rFonts w:ascii="Calibri Light" w:eastAsia="Yu Gothic Light" w:hAnsi="Calibri Light" w:cs="Times New Roman"/>
          <w:color w:val="1F4D78"/>
          <w:sz w:val="22"/>
          <w:szCs w:val="22"/>
        </w:rPr>
        <w:t>Table</w:t>
      </w:r>
      <w:r w:rsidR="40967C82" w:rsidRPr="36A5FC78">
        <w:rPr>
          <w:rFonts w:ascii="Calibri Light" w:eastAsia="Yu Gothic Light" w:hAnsi="Calibri Light" w:cs="Times New Roman"/>
          <w:color w:val="1F4D78"/>
          <w:sz w:val="22"/>
          <w:szCs w:val="22"/>
        </w:rPr>
        <w:t xml:space="preserve"> S2</w:t>
      </w:r>
      <w:r w:rsidRPr="36A5FC78">
        <w:rPr>
          <w:rFonts w:ascii="Calibri Light" w:eastAsia="Yu Gothic Light" w:hAnsi="Calibri Light" w:cs="Times New Roman"/>
          <w:color w:val="1F4D78"/>
          <w:sz w:val="22"/>
          <w:szCs w:val="22"/>
        </w:rPr>
        <w:t>. Number and rates of reported cases of confirmed early congenital syphilis and rates of reported cases of infectious syphilis among females 15</w:t>
      </w:r>
      <w:r w:rsidR="001F37DC">
        <w:rPr>
          <w:rFonts w:ascii="Calibri Light" w:eastAsia="Yu Gothic Light" w:hAnsi="Calibri Light" w:cs="Times New Roman"/>
          <w:color w:val="1F4D78"/>
          <w:sz w:val="22"/>
          <w:szCs w:val="22"/>
        </w:rPr>
        <w:t xml:space="preserve"> to </w:t>
      </w:r>
      <w:r w:rsidRPr="36A5FC78">
        <w:rPr>
          <w:rFonts w:ascii="Calibri Light" w:eastAsia="Yu Gothic Light" w:hAnsi="Calibri Light" w:cs="Times New Roman"/>
          <w:color w:val="1F4D78"/>
          <w:sz w:val="22"/>
          <w:szCs w:val="22"/>
        </w:rPr>
        <w:t>39 years old in Canada, 1993-2022</w:t>
      </w:r>
      <w:r w:rsidR="00130A9A">
        <w:rPr>
          <w:rFonts w:ascii="Calibri Light" w:eastAsia="Yu Gothic Light" w:hAnsi="Calibri Light" w:cs="Times New Roman"/>
          <w:color w:val="1F4D78"/>
          <w:sz w:val="22"/>
          <w:szCs w:val="22"/>
        </w:rPr>
        <w:t>.</w:t>
      </w:r>
    </w:p>
    <w:tbl>
      <w:tblPr>
        <w:tblStyle w:val="TableGridLight1"/>
        <w:tblW w:w="5000" w:type="pct"/>
        <w:jc w:val="center"/>
        <w:tblLook w:val="04A0" w:firstRow="1" w:lastRow="0" w:firstColumn="1" w:lastColumn="0" w:noHBand="0" w:noVBand="1"/>
      </w:tblPr>
      <w:tblGrid>
        <w:gridCol w:w="1161"/>
        <w:gridCol w:w="1793"/>
        <w:gridCol w:w="1791"/>
        <w:gridCol w:w="1330"/>
        <w:gridCol w:w="1485"/>
        <w:gridCol w:w="1780"/>
      </w:tblGrid>
      <w:tr w:rsidR="007D115C" w:rsidRPr="007D115C" w14:paraId="236C3481" w14:textId="77777777" w:rsidTr="007D115C">
        <w:trPr>
          <w:trHeight w:val="1515"/>
          <w:tblHeader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0DD5A9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D115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Year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6E965C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D115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Total national cases of confirmed early congenital syphilis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2F2D7C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D115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Rate of confirmed early congenital syphilis per 100,000 live births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494D3F51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D115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Percent (%) change in rate of confirmed early congenital syphilis from previous year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382E59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D115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Rate of infectious syphilis per 100,000 females 15-39 years old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FAE7931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7D115C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 xml:space="preserve">Percent (%) change in rate of infectious syphilis in females 15-39 years old from previous year </w:t>
            </w:r>
          </w:p>
        </w:tc>
      </w:tr>
      <w:tr w:rsidR="007D115C" w:rsidRPr="007D115C" w14:paraId="760FEBA1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926FB5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7847D6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70CC1250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5FE779D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E3A848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35FAEAD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NC</w:t>
            </w:r>
          </w:p>
        </w:tc>
      </w:tr>
      <w:tr w:rsidR="007D115C" w:rsidRPr="007D115C" w14:paraId="7B7815A0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BCF8229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2C156B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E28223E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34B658C0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2778861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4EB7C7C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14</w:t>
            </w:r>
          </w:p>
        </w:tc>
      </w:tr>
      <w:tr w:rsidR="007D115C" w:rsidRPr="007D115C" w14:paraId="0FA389D9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8E29063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6CA0A25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7FF401A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4EF09087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49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7DE566A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64A100AB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23</w:t>
            </w:r>
          </w:p>
        </w:tc>
      </w:tr>
      <w:tr w:rsidR="007D115C" w:rsidRPr="007D115C" w14:paraId="1EFD0C07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FEC08A0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D139DD7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249B3865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71CF34C2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48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527EDE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57DEF22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7</w:t>
            </w:r>
          </w:p>
        </w:tc>
      </w:tr>
      <w:tr w:rsidR="007D115C" w:rsidRPr="007D115C" w14:paraId="045B4F7C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CC3290E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60AE6F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B4C36C7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75DE32F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85693FC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5C780B6E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7D115C" w:rsidRPr="007D115C" w14:paraId="4EC06FAE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E04F75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F911C9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D02CD35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4F8749D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66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429746F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1564954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2</w:t>
            </w:r>
          </w:p>
        </w:tc>
      </w:tr>
      <w:tr w:rsidR="007D115C" w:rsidRPr="007D115C" w14:paraId="480B66A2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78955B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7AA9BF0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D11FA7B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15C32E9B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7BDFB5B0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504A28C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7D115C" w:rsidRPr="007D115C" w14:paraId="60D80FBC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786D36DB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0DE5FE1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E10F901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2C2D730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6A2C150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0CDEF7E0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16</w:t>
            </w:r>
          </w:p>
        </w:tc>
      </w:tr>
      <w:tr w:rsidR="007D115C" w:rsidRPr="007D115C" w14:paraId="739D63BA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BE08473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F4611DC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E27F5D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6E0F3FE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51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A1351F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323D456E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9</w:t>
            </w:r>
          </w:p>
        </w:tc>
      </w:tr>
      <w:tr w:rsidR="007D115C" w:rsidRPr="007D115C" w14:paraId="6D9747A6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7807BD72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BFBA763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0516D3C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2ED882B2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31AAFB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71D40380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7D115C" w:rsidRPr="007D115C" w14:paraId="16EE043C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FA498C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885CC4E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FFBA72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04483C5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51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23F9FC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3DE1B51E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</w:tr>
      <w:tr w:rsidR="007D115C" w:rsidRPr="007D115C" w14:paraId="3256BFFB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4253E73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3D994A5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2D287A19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04E0EA1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50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38192D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5CEAAF5F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19</w:t>
            </w:r>
          </w:p>
        </w:tc>
      </w:tr>
      <w:tr w:rsidR="007D115C" w:rsidRPr="007D115C" w14:paraId="5CCCD6A4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50FCC50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A1DE18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761779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3135D89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83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79C3C311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661F60AE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3</w:t>
            </w:r>
          </w:p>
        </w:tc>
      </w:tr>
      <w:tr w:rsidR="007D115C" w:rsidRPr="007D115C" w14:paraId="4D60385F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9532CD7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6EC171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A3E7ECE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7A93A08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36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C82CA11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108EB270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7D115C" w:rsidRPr="007D115C" w14:paraId="6D7B692A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7F5F6B80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AAC0949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4ECEBB2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101ACBA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F03A42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79BD47E1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12</w:t>
            </w:r>
          </w:p>
        </w:tc>
      </w:tr>
      <w:tr w:rsidR="007D115C" w:rsidRPr="007D115C" w14:paraId="6A64EFB0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27E55C9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3ADDEA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0439651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2BEA7F9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31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E2E69DF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35A086E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2</w:t>
            </w:r>
          </w:p>
        </w:tc>
      </w:tr>
      <w:tr w:rsidR="007D115C" w:rsidRPr="007D115C" w14:paraId="20D39016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D4C189E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2B592B8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6E7DAD9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57C3738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033BA7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5B85387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20</w:t>
            </w:r>
          </w:p>
        </w:tc>
      </w:tr>
      <w:tr w:rsidR="007D115C" w:rsidRPr="007D115C" w14:paraId="1D779B06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F4B6AF7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B5370CE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B1B580B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330D633B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49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23A4A1FB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7DE6E1F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7D115C" w:rsidRPr="007D115C" w14:paraId="15E5B714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082E403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8720EB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AAB9B90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447B9A4F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4DBAEF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0AD48457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25</w:t>
            </w:r>
          </w:p>
        </w:tc>
      </w:tr>
      <w:tr w:rsidR="007D115C" w:rsidRPr="007D115C" w14:paraId="63D338FA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28AD39F5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2012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8952E9E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2E2A293C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227CA15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41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224739F7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21876FA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14</w:t>
            </w:r>
          </w:p>
        </w:tc>
      </w:tr>
      <w:tr w:rsidR="007D115C" w:rsidRPr="007D115C" w14:paraId="31A0D475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93DAA75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DC129F7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673ABF1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5E9813C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66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B3B308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78C17B37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</w:tr>
      <w:tr w:rsidR="007D115C" w:rsidRPr="007D115C" w14:paraId="61393481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2036081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699D9B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7429C7F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017AA283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8B91E0E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50C2EE3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7D115C" w:rsidRPr="007D115C" w14:paraId="206F714C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AA01D1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B89E317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3D99F02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1EB5C54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E5EEFF1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5B27C9A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7D115C" w:rsidRPr="007D115C" w14:paraId="673A2213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E5A267B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3832D87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2A765CC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19D2E643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4AD85E3F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69A482C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3</w:t>
            </w:r>
          </w:p>
        </w:tc>
      </w:tr>
      <w:tr w:rsidR="007D115C" w:rsidRPr="007D115C" w14:paraId="43B6AE6B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C3A1090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A9A401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2A99EC7B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6E11E5A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FA40FA2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13F89D49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</w:tr>
      <w:tr w:rsidR="007D115C" w:rsidRPr="007D115C" w14:paraId="2FFBC4BC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24E21DA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A75800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28BCC86F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6D621FE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86E584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6C3E602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14</w:t>
            </w:r>
          </w:p>
        </w:tc>
      </w:tr>
      <w:tr w:rsidR="007D115C" w:rsidRPr="007D115C" w14:paraId="3F18F262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8B730D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6D9B26C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789EBEE9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7D0EDD23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E46888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32F0131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96</w:t>
            </w:r>
          </w:p>
        </w:tc>
      </w:tr>
      <w:tr w:rsidR="007D115C" w:rsidRPr="007D115C" w14:paraId="48D68406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3B1766B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BCBDDB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27054C30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11488257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25BD0039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5EBE6285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7D115C" w:rsidRPr="007D115C" w14:paraId="7F7DE400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893AFBF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4CA1CD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8C2020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25D4CC24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6FA855BF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27EE63F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8</w:t>
            </w:r>
          </w:p>
        </w:tc>
      </w:tr>
      <w:tr w:rsidR="007D115C" w:rsidRPr="007D115C" w14:paraId="3578D18B" w14:textId="77777777" w:rsidTr="007D115C">
        <w:trPr>
          <w:trHeight w:val="285"/>
          <w:jc w:val="center"/>
        </w:trPr>
        <w:tc>
          <w:tcPr>
            <w:tcW w:w="62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BA0DC13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6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052772FD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5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5572FC3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71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3742E5E8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  <w:vAlign w:val="center"/>
          </w:tcPr>
          <w:p w14:paraId="1C7ACEE6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95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left w:w="108" w:type="dxa"/>
              <w:right w:w="108" w:type="dxa"/>
            </w:tcMar>
          </w:tcPr>
          <w:p w14:paraId="2E600A53" w14:textId="77777777" w:rsidR="007D115C" w:rsidRPr="007D115C" w:rsidRDefault="007D115C" w:rsidP="00BD011F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D115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</w:tbl>
    <w:p w14:paraId="4893FCB3" w14:textId="62C78B53" w:rsidR="00F876F0" w:rsidRDefault="007D115C" w:rsidP="00A647B0">
      <w:pPr>
        <w:spacing w:after="0" w:line="240" w:lineRule="auto"/>
      </w:pPr>
      <w:r w:rsidRPr="007D115C">
        <w:rPr>
          <w:rFonts w:ascii="Calibri" w:eastAsia="Calibri" w:hAnsi="Calibri" w:cs="Calibri"/>
          <w:color w:val="1F4E79"/>
          <w:sz w:val="16"/>
          <w:szCs w:val="32"/>
        </w:rPr>
        <w:t xml:space="preserve">NC: </w:t>
      </w:r>
      <w:r w:rsidR="00FE567B">
        <w:rPr>
          <w:rFonts w:ascii="Calibri" w:eastAsia="Calibri" w:hAnsi="Calibri" w:cs="Calibri"/>
          <w:color w:val="1F4E79"/>
          <w:sz w:val="16"/>
          <w:szCs w:val="32"/>
        </w:rPr>
        <w:t>n</w:t>
      </w:r>
      <w:r w:rsidRPr="007D115C">
        <w:rPr>
          <w:rFonts w:ascii="Calibri" w:eastAsia="Calibri" w:hAnsi="Calibri" w:cs="Calibri"/>
          <w:color w:val="1F4E79"/>
          <w:sz w:val="16"/>
          <w:szCs w:val="32"/>
        </w:rPr>
        <w:t>on-computable. Canadian Notifiable Disease Surveillance System (CNDSS) data collection on congenital syphilis commenced in 1993, thus the percent change from the previous year is not calculable.</w:t>
      </w:r>
    </w:p>
    <w:sectPr w:rsidR="00F876F0">
      <w:headerReference w:type="even" r:id="rId6"/>
      <w:foot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D3EE5C" w14:textId="77777777" w:rsidR="00B2358A" w:rsidRDefault="00B2358A" w:rsidP="00A647B0">
      <w:pPr>
        <w:spacing w:after="0" w:line="240" w:lineRule="auto"/>
      </w:pPr>
      <w:r>
        <w:separator/>
      </w:r>
    </w:p>
  </w:endnote>
  <w:endnote w:type="continuationSeparator" w:id="0">
    <w:p w14:paraId="567123C3" w14:textId="77777777" w:rsidR="00B2358A" w:rsidRDefault="00B2358A" w:rsidP="00A64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75187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554092" w14:textId="3C35CB51" w:rsidR="00A647B0" w:rsidRDefault="00A647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FB6C2B" w14:textId="77777777" w:rsidR="00A647B0" w:rsidRDefault="00A647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014AB1" w14:textId="77777777" w:rsidR="00B2358A" w:rsidRDefault="00B2358A" w:rsidP="00A647B0">
      <w:pPr>
        <w:spacing w:after="0" w:line="240" w:lineRule="auto"/>
      </w:pPr>
      <w:r>
        <w:separator/>
      </w:r>
    </w:p>
  </w:footnote>
  <w:footnote w:type="continuationSeparator" w:id="0">
    <w:p w14:paraId="700EEA39" w14:textId="77777777" w:rsidR="00B2358A" w:rsidRDefault="00B2358A" w:rsidP="00A647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61907A" w14:textId="5F6E78C7" w:rsidR="00A647B0" w:rsidRDefault="00A647B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C1C5A89" wp14:editId="5410779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1283306701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1CCCE4" w14:textId="05ED27CA" w:rsidR="00A647B0" w:rsidRPr="00A647B0" w:rsidRDefault="00A647B0" w:rsidP="00A647B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A647B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1C5A8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1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" filled="f" stroked="f">
              <v:textbox style="mso-fit-shape-to-text:t" inset="0,15pt,20pt,0">
                <w:txbxContent>
                  <w:p w14:paraId="621CCCE4" w14:textId="05ED27CA" w:rsidR="00A647B0" w:rsidRPr="00A647B0" w:rsidRDefault="00A647B0" w:rsidP="00A647B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A647B0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38D9E5" w14:textId="6DB87AF7" w:rsidR="00A647B0" w:rsidRDefault="00A647B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95240F4" wp14:editId="363C53D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2062935507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B75262" w14:textId="0DE060C8" w:rsidR="00A647B0" w:rsidRPr="00A647B0" w:rsidRDefault="00A647B0" w:rsidP="00A647B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A647B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5240F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109.55pt;margin-top:0;width:149.55pt;height:31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" filled="f" stroked="f">
              <v:textbox style="mso-fit-shape-to-text:t" inset="0,15pt,20pt,0">
                <w:txbxContent>
                  <w:p w14:paraId="42B75262" w14:textId="0DE060C8" w:rsidR="00A647B0" w:rsidRPr="00A647B0" w:rsidRDefault="00A647B0" w:rsidP="00A647B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A647B0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15C"/>
    <w:rsid w:val="00130A9A"/>
    <w:rsid w:val="001F37DC"/>
    <w:rsid w:val="0023197B"/>
    <w:rsid w:val="002756FA"/>
    <w:rsid w:val="002B274B"/>
    <w:rsid w:val="003D7B10"/>
    <w:rsid w:val="00453317"/>
    <w:rsid w:val="004862A9"/>
    <w:rsid w:val="0054656D"/>
    <w:rsid w:val="007D115C"/>
    <w:rsid w:val="00A32F6B"/>
    <w:rsid w:val="00A647B0"/>
    <w:rsid w:val="00B2358A"/>
    <w:rsid w:val="00B5212B"/>
    <w:rsid w:val="00BD011F"/>
    <w:rsid w:val="00F56F10"/>
    <w:rsid w:val="00F876F0"/>
    <w:rsid w:val="00FE567B"/>
    <w:rsid w:val="36A5FC78"/>
    <w:rsid w:val="4096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024D5"/>
  <w15:chartTrackingRefBased/>
  <w15:docId w15:val="{3CFD4723-B7C5-4EDE-95A1-621DB14D7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1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1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1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1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1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1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1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1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1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1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1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1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1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1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1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1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1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1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1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1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1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1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11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1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11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1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1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15C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next w:val="TableGridLight"/>
    <w:uiPriority w:val="40"/>
    <w:rsid w:val="007D115C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7D11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64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7B0"/>
  </w:style>
  <w:style w:type="paragraph" w:styleId="Footer">
    <w:name w:val="footer"/>
    <w:basedOn w:val="Normal"/>
    <w:link w:val="FooterChar"/>
    <w:uiPriority w:val="99"/>
    <w:unhideWhenUsed/>
    <w:rsid w:val="00A64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teh, Ashorkor (PHAC/ASPC);Abdi, Nadifa (PHAC/ASPC);Moore, Victoria (PHAC/ASPC);Gravel, Genevieve (PHAC/ASPC)</dc:creator>
  <cp:keywords/>
  <dc:description/>
  <cp:lastModifiedBy>Tetteh, Ashorkor (PHAC/ASPC)</cp:lastModifiedBy>
  <cp:revision>5</cp:revision>
  <dcterms:created xsi:type="dcterms:W3CDTF">2025-01-08T14:17:00Z</dcterms:created>
  <dcterms:modified xsi:type="dcterms:W3CDTF">2025-01-08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af5e5d3,4c7db4cd,747a8974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4-11-04T13:26:51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a78f0568-4f58-4b92-a983-56dbd82b531e</vt:lpwstr>
  </property>
  <property fmtid="{D5CDD505-2E9C-101B-9397-08002B2CF9AE}" pid="11" name="MSIP_Label_05d8ed60-cd71-485b-a85b-277aaf32f506_ContentBits">
    <vt:lpwstr>1</vt:lpwstr>
  </property>
</Properties>
</file>